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512994">
      <w:pPr>
        <w:keepNext w:val="0"/>
        <w:keepLines w:val="0"/>
        <w:widowControl/>
        <w:suppressLineNumbers w:val="0"/>
        <w:ind w:firstLine="480" w:firstLineChars="20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earch strategy</w:t>
      </w: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bookmarkEnd w:id="0"/>
    <w:tbl>
      <w:tblPr>
        <w:tblStyle w:val="21"/>
        <w:tblpPr w:leftFromText="180" w:rightFromText="180" w:vertAnchor="page" w:horzAnchor="page" w:tblpX="1955" w:tblpY="2583"/>
        <w:tblOverlap w:val="never"/>
        <w:tblW w:w="86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548"/>
        <w:gridCol w:w="4755"/>
        <w:gridCol w:w="945"/>
        <w:gridCol w:w="1245"/>
      </w:tblGrid>
      <w:tr w14:paraId="05C31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172" w:type="dxa"/>
          </w:tcPr>
          <w:p w14:paraId="7AB8EC21">
            <w:pPr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atabase</w:t>
            </w:r>
          </w:p>
          <w:p w14:paraId="438F8D92">
            <w:pPr>
              <w:rPr>
                <w:sz w:val="24"/>
                <w:szCs w:val="24"/>
                <w:vertAlign w:val="baseline"/>
              </w:rPr>
            </w:pPr>
          </w:p>
        </w:tc>
        <w:tc>
          <w:tcPr>
            <w:tcW w:w="548" w:type="dxa"/>
          </w:tcPr>
          <w:p w14:paraId="1D7DE6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4755" w:type="dxa"/>
          </w:tcPr>
          <w:p w14:paraId="3EBF74B5">
            <w:pPr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arch strategy</w:t>
            </w:r>
          </w:p>
          <w:p w14:paraId="1FFB9D23">
            <w:pPr>
              <w:rPr>
                <w:sz w:val="24"/>
                <w:szCs w:val="24"/>
                <w:vertAlign w:val="baseline"/>
              </w:rPr>
            </w:pPr>
          </w:p>
        </w:tc>
        <w:tc>
          <w:tcPr>
            <w:tcW w:w="945" w:type="dxa"/>
          </w:tcPr>
          <w:p w14:paraId="5F863E00">
            <w:pPr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sults</w:t>
            </w:r>
          </w:p>
          <w:p w14:paraId="4765A3D2">
            <w:pPr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245" w:type="dxa"/>
          </w:tcPr>
          <w:p w14:paraId="132AD4CF">
            <w:pPr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</w:tr>
      <w:tr w14:paraId="2E267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172" w:type="dxa"/>
            <w:vMerge w:val="restart"/>
          </w:tcPr>
          <w:p w14:paraId="36448B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mbase</w:t>
            </w:r>
          </w:p>
        </w:tc>
        <w:tc>
          <w:tcPr>
            <w:tcW w:w="548" w:type="dxa"/>
          </w:tcPr>
          <w:p w14:paraId="2D581EDB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755" w:type="dxa"/>
          </w:tcPr>
          <w:p w14:paraId="50BE60B7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diabetic nephropathy'/exp</w:t>
            </w:r>
          </w:p>
        </w:tc>
        <w:tc>
          <w:tcPr>
            <w:tcW w:w="945" w:type="dxa"/>
          </w:tcPr>
          <w:p w14:paraId="4D5CE8BF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,146</w:t>
            </w:r>
          </w:p>
        </w:tc>
        <w:tc>
          <w:tcPr>
            <w:tcW w:w="1245" w:type="dxa"/>
            <w:vMerge w:val="restart"/>
            <w:vAlign w:val="top"/>
          </w:tcPr>
          <w:p w14:paraId="1ABA6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Apr 2024</w:t>
            </w:r>
          </w:p>
        </w:tc>
      </w:tr>
      <w:tr w14:paraId="3AD26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4" w:hRule="atLeast"/>
        </w:trPr>
        <w:tc>
          <w:tcPr>
            <w:tcW w:w="1172" w:type="dxa"/>
            <w:vMerge w:val="continue"/>
          </w:tcPr>
          <w:p w14:paraId="7E201F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76561D79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755" w:type="dxa"/>
          </w:tcPr>
          <w:p w14:paraId="483E9CC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diabetic nephropathies':ab,ti OR'diabetic kidney disease"ab,ti OR'diabetic kidney diseases':ab,ti OR'diabetes nephropathy'ab,ti OR</w:t>
            </w:r>
          </w:p>
          <w:p w14:paraId="62470B3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diabet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ephropathy':ab,ti OR'diabetic glomerulosclerosis':ab,ti OR dkd:ab,ti OR dn:ab,ti OR'renal diabetes'ab,ti OR'diabetic</w:t>
            </w:r>
          </w:p>
          <w:p w14:paraId="20A694B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ephrosis'ab,ti OR 'nephropathies,diabetic:ab,ti OR'nephropathy,diabetic':ab,ti OR"kidney disease,diabetic':ab,ti OR "kidney</w:t>
            </w:r>
          </w:p>
          <w:p w14:paraId="6EC213B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iseases,diabeticab,ti OR'glomerulosclerosis,diabeticab,ti OR'intracapillary glomerulosclerosis':ab,ti OR'nodular</w:t>
            </w:r>
          </w:p>
          <w:p w14:paraId="4AC70A0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lomerulosclerosis':ab,ti OR'glomerulosclerosis, nodular':ab,ti OR "kimmelstiel wilson syndrome':ab,ti OR "kimmelstiel -wils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yndrome':ab,ti OR'syndrome,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immelstiel-wilson'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b,tiOR "kimmelstiel-wilson disease':ab,ti OR"kimmelstiel wilson disease'ab,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</w:t>
            </w:r>
          </w:p>
        </w:tc>
        <w:tc>
          <w:tcPr>
            <w:tcW w:w="945" w:type="dxa"/>
          </w:tcPr>
          <w:p w14:paraId="6D7EF087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,955</w:t>
            </w:r>
          </w:p>
        </w:tc>
        <w:tc>
          <w:tcPr>
            <w:tcW w:w="1245" w:type="dxa"/>
            <w:vMerge w:val="continue"/>
          </w:tcPr>
          <w:p w14:paraId="5C2B9C33">
            <w:pPr>
              <w:rPr>
                <w:vertAlign w:val="baseline"/>
              </w:rPr>
            </w:pPr>
          </w:p>
        </w:tc>
      </w:tr>
      <w:tr w14:paraId="60CB1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2" w:type="dxa"/>
            <w:vMerge w:val="continue"/>
          </w:tcPr>
          <w:p w14:paraId="13B2BE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46842BFF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755" w:type="dxa"/>
          </w:tcPr>
          <w:p w14:paraId="0DEAF12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#1 OR#2</w:t>
            </w:r>
          </w:p>
        </w:tc>
        <w:tc>
          <w:tcPr>
            <w:tcW w:w="945" w:type="dxa"/>
          </w:tcPr>
          <w:p w14:paraId="2A73F874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,637</w:t>
            </w:r>
          </w:p>
        </w:tc>
        <w:tc>
          <w:tcPr>
            <w:tcW w:w="1245" w:type="dxa"/>
            <w:vMerge w:val="continue"/>
          </w:tcPr>
          <w:p w14:paraId="1C4957BB">
            <w:pPr>
              <w:rPr>
                <w:vertAlign w:val="baseline"/>
              </w:rPr>
            </w:pPr>
          </w:p>
        </w:tc>
      </w:tr>
      <w:tr w14:paraId="6AE30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72" w:type="dxa"/>
            <w:vMerge w:val="continue"/>
          </w:tcPr>
          <w:p w14:paraId="5483BB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09BB2016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755" w:type="dxa"/>
          </w:tcPr>
          <w:p w14:paraId="3C05BBF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"finerenone'/exp</w:t>
            </w:r>
          </w:p>
        </w:tc>
        <w:tc>
          <w:tcPr>
            <w:tcW w:w="945" w:type="dxa"/>
          </w:tcPr>
          <w:p w14:paraId="1A2399A9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4</w:t>
            </w:r>
          </w:p>
        </w:tc>
        <w:tc>
          <w:tcPr>
            <w:tcW w:w="1245" w:type="dxa"/>
            <w:vMerge w:val="continue"/>
          </w:tcPr>
          <w:p w14:paraId="4DD86BA2">
            <w:pPr>
              <w:rPr>
                <w:vertAlign w:val="baseline"/>
              </w:rPr>
            </w:pPr>
          </w:p>
        </w:tc>
      </w:tr>
      <w:tr w14:paraId="6699A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283C8F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0840D1BA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755" w:type="dxa"/>
          </w:tcPr>
          <w:p w14:paraId="6A7DC0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inerenone:ab,ti OR kerendia:ab,ti OR'bay 94-8862':ab,ti</w:t>
            </w:r>
          </w:p>
        </w:tc>
        <w:tc>
          <w:tcPr>
            <w:tcW w:w="945" w:type="dxa"/>
          </w:tcPr>
          <w:p w14:paraId="3EF4840C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1</w:t>
            </w:r>
          </w:p>
        </w:tc>
        <w:tc>
          <w:tcPr>
            <w:tcW w:w="1245" w:type="dxa"/>
            <w:vMerge w:val="continue"/>
          </w:tcPr>
          <w:p w14:paraId="3AAD9F2F">
            <w:pPr>
              <w:rPr>
                <w:vertAlign w:val="baseline"/>
              </w:rPr>
            </w:pPr>
          </w:p>
        </w:tc>
      </w:tr>
      <w:tr w14:paraId="59FE0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5D12C0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4EAA8FE0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6</w:t>
            </w:r>
          </w:p>
        </w:tc>
        <w:tc>
          <w:tcPr>
            <w:tcW w:w="4755" w:type="dxa"/>
          </w:tcPr>
          <w:p w14:paraId="37E45DC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#4 OR#5</w:t>
            </w:r>
          </w:p>
        </w:tc>
        <w:tc>
          <w:tcPr>
            <w:tcW w:w="945" w:type="dxa"/>
          </w:tcPr>
          <w:p w14:paraId="611B2B38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,000</w:t>
            </w:r>
          </w:p>
        </w:tc>
        <w:tc>
          <w:tcPr>
            <w:tcW w:w="1245" w:type="dxa"/>
            <w:vMerge w:val="continue"/>
          </w:tcPr>
          <w:p w14:paraId="413BDE86">
            <w:pPr>
              <w:rPr>
                <w:vertAlign w:val="baseline"/>
              </w:rPr>
            </w:pPr>
          </w:p>
        </w:tc>
      </w:tr>
      <w:tr w14:paraId="4433F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00FE03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6B5DC64B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7</w:t>
            </w:r>
          </w:p>
        </w:tc>
        <w:tc>
          <w:tcPr>
            <w:tcW w:w="4755" w:type="dxa"/>
          </w:tcPr>
          <w:p w14:paraId="7C71B3C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andomized controlled trial'/exp</w:t>
            </w:r>
          </w:p>
        </w:tc>
        <w:tc>
          <w:tcPr>
            <w:tcW w:w="945" w:type="dxa"/>
          </w:tcPr>
          <w:p w14:paraId="7C4C5176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9,863</w:t>
            </w:r>
          </w:p>
        </w:tc>
        <w:tc>
          <w:tcPr>
            <w:tcW w:w="1245" w:type="dxa"/>
            <w:vMerge w:val="continue"/>
          </w:tcPr>
          <w:p w14:paraId="478D4EA4">
            <w:pPr>
              <w:rPr>
                <w:vertAlign w:val="baseline"/>
              </w:rPr>
            </w:pPr>
          </w:p>
        </w:tc>
      </w:tr>
      <w:tr w14:paraId="7453B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019203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323431BF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8</w:t>
            </w:r>
          </w:p>
        </w:tc>
        <w:tc>
          <w:tcPr>
            <w:tcW w:w="4755" w:type="dxa"/>
          </w:tcPr>
          <w:p w14:paraId="75BA98E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andomized controlled trial':ab,tiOR random:ab,ti OR random*:ab,tiOR placebo:ab,tiOR'controlled clinical trial':ab,ti OR'drug</w:t>
            </w:r>
          </w:p>
          <w:p w14:paraId="012A2E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rapy':ab,ti OR trial:ab,i OR groups:ab,i</w:t>
            </w:r>
          </w:p>
        </w:tc>
        <w:tc>
          <w:tcPr>
            <w:tcW w:w="945" w:type="dxa"/>
          </w:tcPr>
          <w:p w14:paraId="52A348AC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,731,274</w:t>
            </w:r>
          </w:p>
        </w:tc>
        <w:tc>
          <w:tcPr>
            <w:tcW w:w="1245" w:type="dxa"/>
            <w:vMerge w:val="continue"/>
          </w:tcPr>
          <w:p w14:paraId="47A692AD">
            <w:pPr>
              <w:rPr>
                <w:vertAlign w:val="baseline"/>
              </w:rPr>
            </w:pPr>
          </w:p>
        </w:tc>
      </w:tr>
      <w:tr w14:paraId="55C52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329CD0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11086DE3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9</w:t>
            </w:r>
          </w:p>
        </w:tc>
        <w:tc>
          <w:tcPr>
            <w:tcW w:w="4755" w:type="dxa"/>
          </w:tcPr>
          <w:p w14:paraId="2509158E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#7 OR#8</w:t>
            </w:r>
          </w:p>
        </w:tc>
        <w:tc>
          <w:tcPr>
            <w:tcW w:w="945" w:type="dxa"/>
          </w:tcPr>
          <w:p w14:paraId="4ED1CB50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,808,445</w:t>
            </w:r>
          </w:p>
        </w:tc>
        <w:tc>
          <w:tcPr>
            <w:tcW w:w="1245" w:type="dxa"/>
            <w:vMerge w:val="continue"/>
          </w:tcPr>
          <w:p w14:paraId="2ECEB4B7">
            <w:pPr>
              <w:rPr>
                <w:vertAlign w:val="baseline"/>
              </w:rPr>
            </w:pPr>
          </w:p>
        </w:tc>
      </w:tr>
      <w:tr w14:paraId="6F12D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5218AA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55FCA2F7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0</w:t>
            </w:r>
          </w:p>
        </w:tc>
        <w:tc>
          <w:tcPr>
            <w:tcW w:w="4755" w:type="dxa"/>
          </w:tcPr>
          <w:p w14:paraId="3ECB6F7F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#3 AND #6 AND #9</w:t>
            </w:r>
          </w:p>
        </w:tc>
        <w:tc>
          <w:tcPr>
            <w:tcW w:w="945" w:type="dxa"/>
          </w:tcPr>
          <w:p w14:paraId="2582F654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0</w:t>
            </w:r>
          </w:p>
        </w:tc>
        <w:tc>
          <w:tcPr>
            <w:tcW w:w="1245" w:type="dxa"/>
            <w:vMerge w:val="continue"/>
          </w:tcPr>
          <w:p w14:paraId="485E830A">
            <w:pPr>
              <w:rPr>
                <w:vertAlign w:val="baseline"/>
              </w:rPr>
            </w:pPr>
          </w:p>
        </w:tc>
      </w:tr>
      <w:tr w14:paraId="4B5C6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Align w:val="top"/>
          </w:tcPr>
          <w:p w14:paraId="4FFA9F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ubMed</w:t>
            </w:r>
          </w:p>
          <w:p w14:paraId="0BB7CA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408FF99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755" w:type="dxa"/>
            <w:vAlign w:val="center"/>
          </w:tcPr>
          <w:p w14:paraId="5841A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(("Diabetic Nephropathies"[Mesh]) OR (((((((((((((((((((((((Diabetic Nephropathies[Title/Abstract]) OR (diabetic kidney disease[Title/Abstract])) OR (Diabetic Kidney Diseases[Title/Abstract])) OR (diabetes nephropathy[Title/Abstract])) OR (diabetic nephropathy[Title/Abstract])) OR (DKD[Title/Abstract])) OR (DN[Title/Abstract])) OR (diabetic glomerulosclerosis[Title/Abstract])) OR (renal diabetes[Title/Abstract])) OR (diabetic nephrosis[Title/Abstract])) OR (Nephropathies, Diabetic[Title/Abstract])) OR (Nephropathy, Diabetic[Title/Abstract])) OR (Kidney Disease, Diabetic[Title/Abstract])) OR (Kidney Diseases, Diabetic[Title/Abstract])) OR (Glomerulosclerosis, Diabetic[Title/Abstract])) OR (Intracapillary Glomerulosclerosis[Title/Abstract])) OR (Nodular Glomerulosclerosis[Title/Abstract])) OR (Glomerulosclerosis, Nodular[Title/Abstract])) OR (Kimmelstiel Wilson Syndrome[Title/Abstract])) OR (Kimmelstiel -Wilson syndrome[Title/Abstract])) OR (Syndrome, Kimmelstiel-Wilson[Title/Abstract])) OR (Kimmelstiel-Wilson Disease[Title/Abstract])) OR (Kimmelstiel Wilson Disease[Title/Abstract]))) AND (("finerenone" [Supplementary Concept]) OR (((Finerenone[Title/Abstract]) OR (kerendia[Title/Abstract])) OR (BAY 94-8862[Title/Abstract])))) AND (("Randomized Controlled Trial" [Publication Type]) OR ((((((((randomized controlled trial[Title/Abstract]) OR (random[Title/Abstract])) OR (random*[Title/Abstract])) OR (placebo[Title/Abstract])) OR (controlled clinical trial[Title/Abstract])) OR (drug therapy[Title/Abstract])) OR (Trial[Title/Abstract])) OR (groups[Title/Abstract])))</w:t>
            </w:r>
          </w:p>
        </w:tc>
        <w:tc>
          <w:tcPr>
            <w:tcW w:w="945" w:type="dxa"/>
          </w:tcPr>
          <w:p w14:paraId="169049A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7</w:t>
            </w:r>
          </w:p>
        </w:tc>
        <w:tc>
          <w:tcPr>
            <w:tcW w:w="1245" w:type="dxa"/>
          </w:tcPr>
          <w:p w14:paraId="5A9098C2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Apr 2024</w:t>
            </w:r>
          </w:p>
        </w:tc>
      </w:tr>
      <w:tr w14:paraId="71241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restart"/>
            <w:vAlign w:val="top"/>
          </w:tcPr>
          <w:p w14:paraId="63FA8BF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chrane</w:t>
            </w:r>
          </w:p>
        </w:tc>
        <w:tc>
          <w:tcPr>
            <w:tcW w:w="548" w:type="dxa"/>
          </w:tcPr>
          <w:p w14:paraId="57F1C2B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755" w:type="dxa"/>
          </w:tcPr>
          <w:p w14:paraId="6AC96164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SH descriptor: [Diabetic Nephropathies] explode all trees</w:t>
            </w:r>
          </w:p>
        </w:tc>
        <w:tc>
          <w:tcPr>
            <w:tcW w:w="945" w:type="dxa"/>
          </w:tcPr>
          <w:p w14:paraId="1800783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,023</w:t>
            </w:r>
          </w:p>
        </w:tc>
        <w:tc>
          <w:tcPr>
            <w:tcW w:w="1245" w:type="dxa"/>
            <w:vMerge w:val="restart"/>
          </w:tcPr>
          <w:p w14:paraId="02F9039E">
            <w:pPr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Apr 2024</w:t>
            </w:r>
          </w:p>
        </w:tc>
      </w:tr>
      <w:tr w14:paraId="551A0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15169CB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51910FEE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755" w:type="dxa"/>
            <w:vAlign w:val="top"/>
          </w:tcPr>
          <w:p w14:paraId="39261CD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Diabetic Nephropathies):ti,ab,kw OR(diabetic kidney disease):ti,ab,kw OR(Diabetic Kidney Diseases):ti,ab,kw OR (diabetes nephropathy):ti,ab,kw OR(diabetic</w:t>
            </w:r>
          </w:p>
          <w:p w14:paraId="2624760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phropathy):ti,ab,kw OR(DKD):ti,ab,kw OR(DN):ti,ab,kw OR(diabetic glomerulosclerosis):ti,ab,kw OR(renal diabetes):ti,ab,kw OR(diabetic nephrosis):ti,ab,kw OR</w:t>
            </w:r>
          </w:p>
          <w:p w14:paraId="11B2C8C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ephropathies,Diabetic):ti,ab,kw OR(Nephropathy,Diabetic):ti,ab,kw OR (Kidney Disease,Diabetic):ti,ab,kw OR(Kidney Diseases,Diabetic):ti,ab,kw OR</w:t>
            </w:r>
          </w:p>
          <w:p w14:paraId="543524A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Glomerulosclerosis,Diabetic):ti,ab,kw OR(Intracapilary Glomerulosclerosis):ti,ab,kw OR(Nodular Glomerulosclerosis):ti,ab,kw OR(Glomerulosclerosis,</w:t>
            </w:r>
          </w:p>
          <w:p w14:paraId="40ECB0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dular):ti,ab,kw OR(Kimmelstiel Wison Syndrome):ti,ab,kw OR(Kimmelstiel-Wilson syndrome):ti,ab,kw OR(Syndrome, Kimmelstiel-Wilson):ti,ab,kw OR</w:t>
            </w:r>
          </w:p>
          <w:p w14:paraId="3A5DDA6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Kimmelstiel-Wilson Disease):ti,ab,kw OR(Kimmelstiel Wilson Disease):ti,ab,kw</w:t>
            </w:r>
          </w:p>
        </w:tc>
        <w:tc>
          <w:tcPr>
            <w:tcW w:w="945" w:type="dxa"/>
            <w:vAlign w:val="top"/>
          </w:tcPr>
          <w:p w14:paraId="136B16A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,561</w:t>
            </w:r>
          </w:p>
        </w:tc>
        <w:tc>
          <w:tcPr>
            <w:tcW w:w="1245" w:type="dxa"/>
            <w:vMerge w:val="continue"/>
            <w:vAlign w:val="top"/>
          </w:tcPr>
          <w:p w14:paraId="78D6FB54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9DE4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650CA36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7A0507BF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755" w:type="dxa"/>
            <w:vAlign w:val="top"/>
          </w:tcPr>
          <w:p w14:paraId="34AF2D0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#1OR#2</w:t>
            </w:r>
          </w:p>
        </w:tc>
        <w:tc>
          <w:tcPr>
            <w:tcW w:w="945" w:type="dxa"/>
            <w:vAlign w:val="top"/>
          </w:tcPr>
          <w:p w14:paraId="30183DE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,561</w:t>
            </w:r>
          </w:p>
        </w:tc>
        <w:tc>
          <w:tcPr>
            <w:tcW w:w="1245" w:type="dxa"/>
            <w:vMerge w:val="continue"/>
            <w:vAlign w:val="top"/>
          </w:tcPr>
          <w:p w14:paraId="21E50494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FF1A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4F669B7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0E99554C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755" w:type="dxa"/>
            <w:vAlign w:val="top"/>
          </w:tcPr>
          <w:p w14:paraId="73376A4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Finerenone</w:t>
            </w:r>
          </w:p>
        </w:tc>
        <w:tc>
          <w:tcPr>
            <w:tcW w:w="945" w:type="dxa"/>
            <w:vAlign w:val="top"/>
          </w:tcPr>
          <w:p w14:paraId="4B62E9C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78</w:t>
            </w:r>
          </w:p>
        </w:tc>
        <w:tc>
          <w:tcPr>
            <w:tcW w:w="1245" w:type="dxa"/>
            <w:vMerge w:val="continue"/>
            <w:vAlign w:val="top"/>
          </w:tcPr>
          <w:p w14:paraId="0D930EEF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3C8E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5310767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75C60AB9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755" w:type="dxa"/>
            <w:vAlign w:val="top"/>
          </w:tcPr>
          <w:p w14:paraId="2B772A5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(Finerenone):ti,ab,kw OR(kerendia):ti,ab,kw OR(BAY 948862):ti,ab,kw</w:t>
            </w:r>
          </w:p>
        </w:tc>
        <w:tc>
          <w:tcPr>
            <w:tcW w:w="945" w:type="dxa"/>
            <w:vAlign w:val="top"/>
          </w:tcPr>
          <w:p w14:paraId="306845F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80</w:t>
            </w:r>
          </w:p>
        </w:tc>
        <w:tc>
          <w:tcPr>
            <w:tcW w:w="1245" w:type="dxa"/>
            <w:vMerge w:val="continue"/>
            <w:vAlign w:val="top"/>
          </w:tcPr>
          <w:p w14:paraId="2940AFDF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5157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29E9458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2749B1C1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6</w:t>
            </w:r>
          </w:p>
        </w:tc>
        <w:tc>
          <w:tcPr>
            <w:tcW w:w="4755" w:type="dxa"/>
            <w:vAlign w:val="top"/>
          </w:tcPr>
          <w:p w14:paraId="24A5D7B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#4 OR#5</w:t>
            </w:r>
          </w:p>
        </w:tc>
        <w:tc>
          <w:tcPr>
            <w:tcW w:w="945" w:type="dxa"/>
            <w:vAlign w:val="top"/>
          </w:tcPr>
          <w:p w14:paraId="38799EA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81</w:t>
            </w:r>
          </w:p>
        </w:tc>
        <w:tc>
          <w:tcPr>
            <w:tcW w:w="1245" w:type="dxa"/>
            <w:vMerge w:val="continue"/>
            <w:vAlign w:val="top"/>
          </w:tcPr>
          <w:p w14:paraId="728E3089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5F1E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32D1B19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42AC2740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7</w:t>
            </w:r>
          </w:p>
        </w:tc>
        <w:tc>
          <w:tcPr>
            <w:tcW w:w="4755" w:type="dxa"/>
            <w:vAlign w:val="top"/>
          </w:tcPr>
          <w:p w14:paraId="4A6264A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MeSH descriptor: [Randomized Controlled Trial] explode all trees</w:t>
            </w:r>
          </w:p>
        </w:tc>
        <w:tc>
          <w:tcPr>
            <w:tcW w:w="945" w:type="dxa"/>
            <w:vAlign w:val="top"/>
          </w:tcPr>
          <w:p w14:paraId="79EC5FD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245" w:type="dxa"/>
            <w:vMerge w:val="continue"/>
            <w:vAlign w:val="top"/>
          </w:tcPr>
          <w:p w14:paraId="1B069B2E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E9E4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41334C2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7B41816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8</w:t>
            </w:r>
          </w:p>
        </w:tc>
        <w:tc>
          <w:tcPr>
            <w:tcW w:w="4755" w:type="dxa"/>
            <w:vAlign w:val="top"/>
          </w:tcPr>
          <w:p w14:paraId="2021CDA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(randomized controlled trial):ti,ab,kw OR(random):ti,ab,kw OR(random"):ti,ab,kw OR(placebo):ti,ab,kw OR(controlled clinical trial):ti,ab,kw OR(drug therapy):ti,ab,kw</w:t>
            </w:r>
          </w:p>
          <w:p w14:paraId="29C1E57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OR(Trial):ti,ab,kw OR(groups):ti,ab,kw</w:t>
            </w:r>
          </w:p>
        </w:tc>
        <w:tc>
          <w:tcPr>
            <w:tcW w:w="945" w:type="dxa"/>
            <w:vAlign w:val="top"/>
          </w:tcPr>
          <w:p w14:paraId="3F45375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,644,004</w:t>
            </w:r>
          </w:p>
        </w:tc>
        <w:tc>
          <w:tcPr>
            <w:tcW w:w="1245" w:type="dxa"/>
            <w:vMerge w:val="continue"/>
            <w:vAlign w:val="top"/>
          </w:tcPr>
          <w:p w14:paraId="2B27DD8B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D9BD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4F0CB17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7365623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9</w:t>
            </w:r>
          </w:p>
        </w:tc>
        <w:tc>
          <w:tcPr>
            <w:tcW w:w="4755" w:type="dxa"/>
            <w:vAlign w:val="top"/>
          </w:tcPr>
          <w:p w14:paraId="63F19DB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#7OR#8</w:t>
            </w:r>
          </w:p>
          <w:p w14:paraId="1ED2790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45" w:type="dxa"/>
            <w:vAlign w:val="top"/>
          </w:tcPr>
          <w:p w14:paraId="7CB0424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,644,004</w:t>
            </w:r>
          </w:p>
        </w:tc>
        <w:tc>
          <w:tcPr>
            <w:tcW w:w="1245" w:type="dxa"/>
            <w:vMerge w:val="continue"/>
            <w:vAlign w:val="top"/>
          </w:tcPr>
          <w:p w14:paraId="31A84275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582D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7A3FD7F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  <w:vAlign w:val="top"/>
          </w:tcPr>
          <w:p w14:paraId="3F5FAED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0</w:t>
            </w:r>
          </w:p>
        </w:tc>
        <w:tc>
          <w:tcPr>
            <w:tcW w:w="4755" w:type="dxa"/>
            <w:vAlign w:val="top"/>
          </w:tcPr>
          <w:p w14:paraId="6BAC52D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#3 AND #6 AND #9</w:t>
            </w:r>
          </w:p>
        </w:tc>
        <w:tc>
          <w:tcPr>
            <w:tcW w:w="945" w:type="dxa"/>
            <w:vAlign w:val="top"/>
          </w:tcPr>
          <w:p w14:paraId="232D5A4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37</w:t>
            </w:r>
          </w:p>
        </w:tc>
        <w:tc>
          <w:tcPr>
            <w:tcW w:w="1245" w:type="dxa"/>
            <w:vMerge w:val="continue"/>
            <w:vAlign w:val="top"/>
          </w:tcPr>
          <w:p w14:paraId="66F7D923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3518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restart"/>
            <w:vAlign w:val="top"/>
          </w:tcPr>
          <w:p w14:paraId="7F26CF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nomed</w:t>
            </w:r>
          </w:p>
        </w:tc>
        <w:tc>
          <w:tcPr>
            <w:tcW w:w="548" w:type="dxa"/>
          </w:tcPr>
          <w:p w14:paraId="5F45B56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755" w:type="dxa"/>
          </w:tcPr>
          <w:p w14:paraId="5890E281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"糖尿病肾病"[不加权:扩展]</w:t>
            </w:r>
          </w:p>
        </w:tc>
        <w:tc>
          <w:tcPr>
            <w:tcW w:w="945" w:type="dxa"/>
          </w:tcPr>
          <w:p w14:paraId="7018972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5</w:t>
            </w:r>
          </w:p>
        </w:tc>
        <w:tc>
          <w:tcPr>
            <w:tcW w:w="1245" w:type="dxa"/>
            <w:vMerge w:val="restart"/>
          </w:tcPr>
          <w:p w14:paraId="0E6B08D0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Apr 2024</w:t>
            </w:r>
          </w:p>
        </w:tc>
      </w:tr>
      <w:tr w14:paraId="1745E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2E67D3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2DF3352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755" w:type="dxa"/>
          </w:tcPr>
          <w:p w14:paraId="50F7318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"糖尿病肾病"[常用字段:智能]OR"糖尿病肾脏疾病"[常用字段:智能]OR"糖尿病性肾病”[常用字段:智能]OR"糖尿病性肾脏疾病”[常用字段:智能]OR"糖尿病性肾小球硬化症”[常用字段:智能]OR"肾小球硬化症”[常用字段:智能]OR"毛细管间性肾小球硬化症”[常用字段:智能]OR"Kimmelstiel"[常用字段:智能]AND"Wilson病”[常用字段:智能]OR"结节性肾小球硬化症”[常用字段:智能]</w:t>
            </w:r>
          </w:p>
        </w:tc>
        <w:tc>
          <w:tcPr>
            <w:tcW w:w="945" w:type="dxa"/>
          </w:tcPr>
          <w:p w14:paraId="3C47892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,959</w:t>
            </w:r>
          </w:p>
        </w:tc>
        <w:tc>
          <w:tcPr>
            <w:tcW w:w="1245" w:type="dxa"/>
            <w:vMerge w:val="continue"/>
          </w:tcPr>
          <w:p w14:paraId="60971846">
            <w:pPr>
              <w:rPr>
                <w:vertAlign w:val="baseline"/>
              </w:rPr>
            </w:pPr>
          </w:p>
        </w:tc>
      </w:tr>
      <w:tr w14:paraId="164B2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0A274F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50FC304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755" w:type="dxa"/>
          </w:tcPr>
          <w:p w14:paraId="09C9EB2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#2)OR(#1)</w:t>
            </w:r>
          </w:p>
        </w:tc>
        <w:tc>
          <w:tcPr>
            <w:tcW w:w="945" w:type="dxa"/>
          </w:tcPr>
          <w:p w14:paraId="3689FF3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,959</w:t>
            </w:r>
          </w:p>
        </w:tc>
        <w:tc>
          <w:tcPr>
            <w:tcW w:w="1245" w:type="dxa"/>
            <w:vMerge w:val="continue"/>
          </w:tcPr>
          <w:p w14:paraId="52CA4DD0">
            <w:pPr>
              <w:rPr>
                <w:vertAlign w:val="baseline"/>
              </w:rPr>
            </w:pPr>
          </w:p>
        </w:tc>
      </w:tr>
      <w:tr w14:paraId="5573B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323577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558E4D2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755" w:type="dxa"/>
          </w:tcPr>
          <w:p w14:paraId="155DFAA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非奈利酮</w:t>
            </w:r>
          </w:p>
        </w:tc>
        <w:tc>
          <w:tcPr>
            <w:tcW w:w="945" w:type="dxa"/>
          </w:tcPr>
          <w:p w14:paraId="4D40FF9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245" w:type="dxa"/>
            <w:vMerge w:val="continue"/>
          </w:tcPr>
          <w:p w14:paraId="407306E3">
            <w:pPr>
              <w:rPr>
                <w:vertAlign w:val="baseline"/>
              </w:rPr>
            </w:pPr>
          </w:p>
        </w:tc>
      </w:tr>
      <w:tr w14:paraId="51DD1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4EF2A3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6BAAD87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755" w:type="dxa"/>
          </w:tcPr>
          <w:p w14:paraId="7BE871B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”非奈利酮“[常用字段:智能]OR"可申达"[常用字段:智能]OR"BAY948862”[常用字段:智能]</w:t>
            </w:r>
          </w:p>
        </w:tc>
        <w:tc>
          <w:tcPr>
            <w:tcW w:w="945" w:type="dxa"/>
          </w:tcPr>
          <w:p w14:paraId="4ADF995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245" w:type="dxa"/>
            <w:vMerge w:val="continue"/>
          </w:tcPr>
          <w:p w14:paraId="138E788E">
            <w:pPr>
              <w:rPr>
                <w:vertAlign w:val="baseline"/>
              </w:rPr>
            </w:pPr>
          </w:p>
        </w:tc>
      </w:tr>
      <w:tr w14:paraId="13137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33F182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1558B25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6</w:t>
            </w:r>
          </w:p>
        </w:tc>
        <w:tc>
          <w:tcPr>
            <w:tcW w:w="4755" w:type="dxa"/>
          </w:tcPr>
          <w:p w14:paraId="62EA4E5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#5)OR(#4)</w:t>
            </w:r>
          </w:p>
        </w:tc>
        <w:tc>
          <w:tcPr>
            <w:tcW w:w="945" w:type="dxa"/>
          </w:tcPr>
          <w:p w14:paraId="0B018AD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245" w:type="dxa"/>
            <w:vMerge w:val="continue"/>
          </w:tcPr>
          <w:p w14:paraId="163AC238">
            <w:pPr>
              <w:rPr>
                <w:vertAlign w:val="baseline"/>
              </w:rPr>
            </w:pPr>
          </w:p>
        </w:tc>
      </w:tr>
      <w:tr w14:paraId="289D3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18C529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0530013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7</w:t>
            </w:r>
          </w:p>
        </w:tc>
        <w:tc>
          <w:tcPr>
            <w:tcW w:w="4755" w:type="dxa"/>
          </w:tcPr>
          <w:p w14:paraId="2CFD36C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“随机对照试验”[不加权:扩展]</w:t>
            </w:r>
          </w:p>
        </w:tc>
        <w:tc>
          <w:tcPr>
            <w:tcW w:w="945" w:type="dxa"/>
          </w:tcPr>
          <w:p w14:paraId="4052BDA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7,178</w:t>
            </w:r>
          </w:p>
        </w:tc>
        <w:tc>
          <w:tcPr>
            <w:tcW w:w="1245" w:type="dxa"/>
            <w:vMerge w:val="continue"/>
          </w:tcPr>
          <w:p w14:paraId="7E129C7D">
            <w:pPr>
              <w:rPr>
                <w:vertAlign w:val="baseline"/>
              </w:rPr>
            </w:pPr>
          </w:p>
        </w:tc>
      </w:tr>
      <w:tr w14:paraId="1680E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69B883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5D28E2A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8</w:t>
            </w:r>
          </w:p>
        </w:tc>
        <w:tc>
          <w:tcPr>
            <w:tcW w:w="4755" w:type="dxa"/>
          </w:tcPr>
          <w:p w14:paraId="6F7547F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“随机对照试验”[常用字段:智能]OR"随机对照实验”[常用字段:智能]OR"随机对照”[常用字段:智能]OR"随机”[常用字段:智能]OR"RCT"[常用字段:智能]OR"随机对照研究"[常用字段:智能]</w:t>
            </w:r>
          </w:p>
        </w:tc>
        <w:tc>
          <w:tcPr>
            <w:tcW w:w="945" w:type="dxa"/>
          </w:tcPr>
          <w:p w14:paraId="175C002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,945,548</w:t>
            </w:r>
          </w:p>
        </w:tc>
        <w:tc>
          <w:tcPr>
            <w:tcW w:w="1245" w:type="dxa"/>
            <w:vMerge w:val="continue"/>
          </w:tcPr>
          <w:p w14:paraId="24A9691B">
            <w:pPr>
              <w:rPr>
                <w:vertAlign w:val="baseline"/>
              </w:rPr>
            </w:pPr>
          </w:p>
        </w:tc>
      </w:tr>
      <w:tr w14:paraId="093DB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04510F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5D076F4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9</w:t>
            </w:r>
          </w:p>
        </w:tc>
        <w:tc>
          <w:tcPr>
            <w:tcW w:w="4755" w:type="dxa"/>
          </w:tcPr>
          <w:p w14:paraId="16822E2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#8)OR(#7)</w:t>
            </w:r>
          </w:p>
        </w:tc>
        <w:tc>
          <w:tcPr>
            <w:tcW w:w="945" w:type="dxa"/>
          </w:tcPr>
          <w:p w14:paraId="6668AF7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,945,548</w:t>
            </w:r>
          </w:p>
        </w:tc>
        <w:tc>
          <w:tcPr>
            <w:tcW w:w="1245" w:type="dxa"/>
            <w:vMerge w:val="continue"/>
          </w:tcPr>
          <w:p w14:paraId="3E614701">
            <w:pPr>
              <w:rPr>
                <w:vertAlign w:val="baseline"/>
              </w:rPr>
            </w:pPr>
          </w:p>
        </w:tc>
      </w:tr>
      <w:tr w14:paraId="2157E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  <w:vAlign w:val="top"/>
          </w:tcPr>
          <w:p w14:paraId="366ABC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8" w:type="dxa"/>
          </w:tcPr>
          <w:p w14:paraId="440A9C1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0</w:t>
            </w:r>
          </w:p>
        </w:tc>
        <w:tc>
          <w:tcPr>
            <w:tcW w:w="4755" w:type="dxa"/>
          </w:tcPr>
          <w:p w14:paraId="06DF29B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#9)AND(#6)AND(#3)</w:t>
            </w:r>
          </w:p>
        </w:tc>
        <w:tc>
          <w:tcPr>
            <w:tcW w:w="945" w:type="dxa"/>
          </w:tcPr>
          <w:p w14:paraId="7AD0594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45" w:type="dxa"/>
            <w:vMerge w:val="continue"/>
          </w:tcPr>
          <w:p w14:paraId="7EB8644E">
            <w:pPr>
              <w:rPr>
                <w:vertAlign w:val="baseline"/>
              </w:rPr>
            </w:pPr>
          </w:p>
        </w:tc>
      </w:tr>
      <w:tr w14:paraId="1758F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Align w:val="top"/>
          </w:tcPr>
          <w:p w14:paraId="1192C4C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linical Trials</w:t>
            </w:r>
          </w:p>
        </w:tc>
        <w:tc>
          <w:tcPr>
            <w:tcW w:w="548" w:type="dxa"/>
          </w:tcPr>
          <w:p w14:paraId="327113B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755" w:type="dxa"/>
          </w:tcPr>
          <w:p w14:paraId="26F291A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inerenon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AY9488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)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iabetic Nephropathies</w:t>
            </w:r>
          </w:p>
        </w:tc>
        <w:tc>
          <w:tcPr>
            <w:tcW w:w="945" w:type="dxa"/>
          </w:tcPr>
          <w:p w14:paraId="75F2EF3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245" w:type="dxa"/>
          </w:tcPr>
          <w:p w14:paraId="510BF687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Apr 2024</w:t>
            </w:r>
          </w:p>
        </w:tc>
      </w:tr>
      <w:tr w14:paraId="0C137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restart"/>
            <w:vAlign w:val="top"/>
          </w:tcPr>
          <w:p w14:paraId="38B8E6E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b of Science</w:t>
            </w:r>
          </w:p>
        </w:tc>
        <w:tc>
          <w:tcPr>
            <w:tcW w:w="548" w:type="dxa"/>
          </w:tcPr>
          <w:p w14:paraId="1170288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755" w:type="dxa"/>
          </w:tcPr>
          <w:p w14:paraId="292E9BA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iabetic Nephropathies (Topic) or diabetic kidney disease(Topic) or Diabet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idney Diseases (Topic) or diabetes nephropathy(Topic) or diabetic nephropathy</w:t>
            </w:r>
          </w:p>
          <w:p w14:paraId="66723C5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Topic)ordiabeticglomerulosclerosis (Topic)orDKD(Topic) or DN(Topic)orren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iabetes (Topic)ordiabetic nephrosis(Topic) or Nephropathies,Diabetic(Topic) or</w:t>
            </w:r>
          </w:p>
          <w:p w14:paraId="48F5D81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ephropath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,Diabetic(Topic)orkidney Disease,Diabet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Topic)or Kidney</w:t>
            </w:r>
          </w:p>
        </w:tc>
        <w:tc>
          <w:tcPr>
            <w:tcW w:w="945" w:type="dxa"/>
          </w:tcPr>
          <w:p w14:paraId="4B6E28C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4,031</w:t>
            </w:r>
          </w:p>
        </w:tc>
        <w:tc>
          <w:tcPr>
            <w:tcW w:w="1245" w:type="dxa"/>
            <w:vMerge w:val="restart"/>
          </w:tcPr>
          <w:p w14:paraId="5629AA34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Apr 2024</w:t>
            </w:r>
          </w:p>
        </w:tc>
      </w:tr>
      <w:tr w14:paraId="4D7BA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7B8769D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548" w:type="dxa"/>
          </w:tcPr>
          <w:p w14:paraId="7BEE96A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755" w:type="dxa"/>
          </w:tcPr>
          <w:p w14:paraId="04A8D9B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inerenone(Topic)or kerendia(Topic)or BAY94-8862(Topic) and Preprint citation</w:t>
            </w:r>
          </w:p>
          <w:p w14:paraId="3B5371E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ex(Exclude-Database)</w:t>
            </w:r>
          </w:p>
        </w:tc>
        <w:tc>
          <w:tcPr>
            <w:tcW w:w="945" w:type="dxa"/>
          </w:tcPr>
          <w:p w14:paraId="089622B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0</w:t>
            </w:r>
          </w:p>
        </w:tc>
        <w:tc>
          <w:tcPr>
            <w:tcW w:w="1245" w:type="dxa"/>
            <w:vMerge w:val="continue"/>
          </w:tcPr>
          <w:p w14:paraId="5E7CCC36">
            <w:pPr>
              <w:rPr>
                <w:vertAlign w:val="baseline"/>
              </w:rPr>
            </w:pPr>
          </w:p>
        </w:tc>
      </w:tr>
      <w:tr w14:paraId="553FF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433D634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548" w:type="dxa"/>
          </w:tcPr>
          <w:p w14:paraId="1B8AB15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755" w:type="dxa"/>
          </w:tcPr>
          <w:p w14:paraId="5BA201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andomiz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ntrolled trial(Topic)orrandom(Topic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rrando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*(Topic)orplacebo(Topic)orcontrolled clinicaltri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Topic)ordrug therapy(Topic)orTrial(Topic) 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roup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Topic)and Preprint citation Index(Exclude-Database)</w:t>
            </w:r>
          </w:p>
        </w:tc>
        <w:tc>
          <w:tcPr>
            <w:tcW w:w="945" w:type="dxa"/>
          </w:tcPr>
          <w:p w14:paraId="7F8F47E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,330,047</w:t>
            </w:r>
          </w:p>
        </w:tc>
        <w:tc>
          <w:tcPr>
            <w:tcW w:w="1245" w:type="dxa"/>
            <w:vMerge w:val="continue"/>
          </w:tcPr>
          <w:p w14:paraId="7ACCEEE4">
            <w:pPr>
              <w:rPr>
                <w:vertAlign w:val="baseline"/>
              </w:rPr>
            </w:pPr>
          </w:p>
        </w:tc>
      </w:tr>
      <w:tr w14:paraId="6E980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2" w:type="dxa"/>
            <w:vMerge w:val="continue"/>
          </w:tcPr>
          <w:p w14:paraId="4CCA09A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548" w:type="dxa"/>
          </w:tcPr>
          <w:p w14:paraId="529A8DF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755" w:type="dxa"/>
          </w:tcPr>
          <w:p w14:paraId="27F222C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#1AND#2AND#3 and Preprint Citation Index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Exclude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atabase)</w:t>
            </w:r>
          </w:p>
        </w:tc>
        <w:tc>
          <w:tcPr>
            <w:tcW w:w="945" w:type="dxa"/>
          </w:tcPr>
          <w:p w14:paraId="4DBF6F6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0</w:t>
            </w:r>
          </w:p>
        </w:tc>
        <w:tc>
          <w:tcPr>
            <w:tcW w:w="1245" w:type="dxa"/>
            <w:vMerge w:val="continue"/>
          </w:tcPr>
          <w:p w14:paraId="65748073">
            <w:pPr>
              <w:rPr>
                <w:vertAlign w:val="baseline"/>
              </w:rPr>
            </w:pPr>
          </w:p>
        </w:tc>
      </w:tr>
    </w:tbl>
    <w:p w14:paraId="2F118AFC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C934739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C01BD97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F619382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1CBE1D0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901DEAD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01EB73A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BBA9ACE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EDAEC00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AA06CF9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C32A0A4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0201CCA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2AEAEC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FFC0B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2D1B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92D1B6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9FB806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BE7C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9BE7CB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10A0B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09250F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NkYjZhYTRmNGFhN2RiNDVlYTM2YWQ5MzBhYmYzMG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807D78"/>
    <w:rsid w:val="4B2443C4"/>
    <w:rsid w:val="4C8D5E1D"/>
    <w:rsid w:val="77F8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774</Words>
  <Characters>5303</Characters>
  <Lines>6</Lines>
  <Paragraphs>1</Paragraphs>
  <TotalTime>0</TotalTime>
  <ScaleCrop>false</ScaleCrop>
  <LinksUpToDate>false</LinksUpToDate>
  <CharactersWithSpaces>5646</CharactersWithSpaces>
  <Application>WPS Office_12.1.0.18912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Alicia</cp:lastModifiedBy>
  <cp:lastPrinted>2013-10-03T12:51:00Z</cp:lastPrinted>
  <dcterms:modified xsi:type="dcterms:W3CDTF">2024-11-25T02:51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D1B9186C8C3C4316B5FADE959D3699FD_13</vt:lpwstr>
  </property>
</Properties>
</file>